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17"/>
        <w:gridCol w:w="4209"/>
        <w:gridCol w:w="2680"/>
        <w:gridCol w:w="1336"/>
      </w:tblGrid>
      <w:tr w:rsidR="00C57ED3" w:rsidRPr="00B3032B" w14:paraId="254D0A7F" w14:textId="77777777" w:rsidTr="00C57ED3">
        <w:trPr>
          <w:trHeight w:val="315"/>
        </w:trPr>
        <w:tc>
          <w:tcPr>
            <w:tcW w:w="4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E99C" w14:textId="77777777" w:rsidR="00C57ED3" w:rsidRPr="00B3032B" w:rsidRDefault="00C57ED3" w:rsidP="00C5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rimers for Gene Deletio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CE655" w14:textId="77777777" w:rsidR="00C57ED3" w:rsidRPr="00B3032B" w:rsidRDefault="00C57ED3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80C37" w:rsidRPr="00B3032B" w14:paraId="3DFE9A18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865C8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739C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0C3A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DDC5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80C37" w:rsidRPr="00B3032B" w14:paraId="7CBE05CE" w14:textId="77777777" w:rsidTr="00AA36DB">
        <w:trPr>
          <w:trHeight w:val="630"/>
        </w:trPr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A6827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2858</w:t>
            </w:r>
          </w:p>
        </w:tc>
        <w:tc>
          <w:tcPr>
            <w:tcW w:w="2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A8D69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03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CAAGAGCTAAACTAAAGAAAAGCATATTGCATAAAATGCGGATCCCCGGGTTAATTAA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FEF0E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TMA2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B3F1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80C37" w:rsidRPr="00B3032B" w14:paraId="2EE21786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1A733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2862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810A3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03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TCCCAGAACGGTGCTATTACATATTTATGGATTGCTTAGAATTCGAGCTCGTTTAAAC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3377F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TMA2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EDC2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80C37" w:rsidRPr="00B3032B" w14:paraId="27A1DF43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46AC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09E7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1BF75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AAB7F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80C37" w:rsidRPr="00B3032B" w14:paraId="6738D88D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C2B1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FC05D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953C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1CC1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A36DB" w:rsidRPr="00B3032B" w14:paraId="20ADD0D0" w14:textId="77777777" w:rsidTr="00AA36DB">
        <w:trPr>
          <w:trHeight w:val="315"/>
        </w:trPr>
        <w:tc>
          <w:tcPr>
            <w:tcW w:w="2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7B28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rimers for creating plasmids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7085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60A1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80C37" w:rsidRPr="00B3032B" w14:paraId="190193A8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8A9D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74B7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557E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0816A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032B" w:rsidRPr="00B3032B" w14:paraId="73DCD566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A46D5" w14:textId="77777777" w:rsidR="00B3032B" w:rsidRPr="00B3032B" w:rsidRDefault="00B3032B" w:rsidP="00B303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B3032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rimers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C3911" w14:textId="77777777" w:rsidR="00B3032B" w:rsidRPr="00B3032B" w:rsidRDefault="00B3032B" w:rsidP="00B303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B3032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equence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5F301" w14:textId="77777777" w:rsidR="00B3032B" w:rsidRPr="00B3032B" w:rsidRDefault="00B3032B" w:rsidP="00B303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B3032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arget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83F2F" w14:textId="77777777" w:rsidR="00B3032B" w:rsidRPr="00B3032B" w:rsidRDefault="00B3032B" w:rsidP="00B3032B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B3032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emplate DNA</w:t>
            </w:r>
          </w:p>
        </w:tc>
      </w:tr>
      <w:tr w:rsidR="00280C37" w:rsidRPr="00B3032B" w14:paraId="6B62F617" w14:textId="77777777" w:rsidTr="00AA36DB">
        <w:trPr>
          <w:trHeight w:val="315"/>
        </w:trPr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39666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3926</w:t>
            </w:r>
          </w:p>
        </w:tc>
        <w:tc>
          <w:tcPr>
            <w:tcW w:w="2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DBA13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GCGCCGGGCCTTTCTTTATGTTTTTGGCGTCTTCCATTATATTTGTTGTAAAAAGTAGATAATTAC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8177D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 xml:space="preserve">PGK1 </w:t>
            </w: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omoter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9CCCE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01 DNA</w:t>
            </w:r>
          </w:p>
        </w:tc>
      </w:tr>
      <w:tr w:rsidR="00280C37" w:rsidRPr="00B3032B" w14:paraId="02B59D03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7C8EA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3812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39CE3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ACGGCCAGTGAGCGCGCGTAATACGACTCACTATAGGGCGGTCACGACGTTGTAAAACGAC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68F2D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PGK1</w:t>
            </w: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 promoter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F7B9A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01 DNA</w:t>
            </w:r>
          </w:p>
        </w:tc>
      </w:tr>
      <w:tr w:rsidR="00280C37" w:rsidRPr="00B3032B" w14:paraId="62199B20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53C4F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3829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7495D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GAGAAACTTTTTTAATTCGTAAGCTTGATATCGAATTCCTGCAGGGTAAAATGGAAGACGCCAAAAAC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65B20" w14:textId="77777777" w:rsidR="00B3032B" w:rsidRPr="00B3032B" w:rsidRDefault="00B3032B" w:rsidP="00280C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 xml:space="preserve">Firefly </w:t>
            </w:r>
            <w:r w:rsidR="00280C37" w:rsidRPr="00280C37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 xml:space="preserve">Luciferase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2D030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DL1897</w:t>
            </w:r>
          </w:p>
        </w:tc>
      </w:tr>
      <w:tr w:rsidR="00280C37" w:rsidRPr="00B3032B" w14:paraId="7D8E53EB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104BA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3830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F0ED7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GCTGGAGCTCCACCGCGGTGGCGGCCGCTCTAGAACTAGTTTTACAATTTGGACTTTCCGCC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91B96" w14:textId="77777777" w:rsidR="00B3032B" w:rsidRPr="00B3032B" w:rsidRDefault="00B3032B" w:rsidP="00280C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 xml:space="preserve">Firefly </w:t>
            </w:r>
            <w:r w:rsidR="00280C37" w:rsidRPr="00280C37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Luciferas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3F5ED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DL1897</w:t>
            </w:r>
          </w:p>
        </w:tc>
      </w:tr>
      <w:tr w:rsidR="00B3032B" w:rsidRPr="00B3032B" w14:paraId="0F95FE27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661DE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3962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57976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CCTCATAAAGGCCAAGAAGGGCGGAAAGTCCAAATTGTAAGCTTTTCCTTTGTCGATATCATGTAATTAG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1685B" w14:textId="77777777" w:rsidR="00B3032B" w:rsidRPr="00B3032B" w:rsidRDefault="00B3032B" w:rsidP="00280C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YC1 </w:t>
            </w:r>
            <w:r w:rsidR="00280C37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terminator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D1F48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01 DNA</w:t>
            </w:r>
          </w:p>
        </w:tc>
      </w:tr>
      <w:tr w:rsidR="00B3032B" w:rsidRPr="00B3032B" w14:paraId="0486D52C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3CE5A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3963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FFE4E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AGCTTGCAAATTAAAGCCTTC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BC53D" w14:textId="77777777" w:rsidR="00B3032B" w:rsidRPr="00B3032B" w:rsidRDefault="00B3032B" w:rsidP="00280C3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YC1 </w:t>
            </w:r>
            <w:r w:rsidRPr="00B3032B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terminator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A72E6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01 DNA</w:t>
            </w:r>
          </w:p>
        </w:tc>
      </w:tr>
      <w:tr w:rsidR="00B3032B" w:rsidRPr="00B3032B" w14:paraId="53665CB1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CB6F3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m3964 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36A6F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GAGAAGGTTTTGGGACGCTCGAAGGCTTTAATTTGCAAGCTGGTGTGGTCAATAAGAGCGACC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6FC37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DH1 </w:t>
            </w:r>
            <w:r w:rsidRPr="00B3032B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terminator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6A64C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01 DNA</w:t>
            </w:r>
          </w:p>
        </w:tc>
      </w:tr>
      <w:tr w:rsidR="00B3032B" w:rsidRPr="00B3032B" w14:paraId="639A6CD9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EDD27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m3965 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6D566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GCGAATTTCTTATGATTTATGATTTTTATT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54E52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DH1 </w:t>
            </w:r>
            <w:r w:rsidRPr="00B3032B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terminator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A7655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01 DNA</w:t>
            </w:r>
          </w:p>
        </w:tc>
      </w:tr>
      <w:tr w:rsidR="00B3032B" w:rsidRPr="00B3032B" w14:paraId="5C2FB252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EB619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3966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C9AD4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TTATAACTTATTTAATAATAAAAATCATAAATCATAAGAAATTCGCTTATGTTTTTGGCGTCTTCGAGC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C5DE7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Renilla</w:t>
            </w:r>
            <w:proofErr w:type="spellEnd"/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uciferas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B4B2D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DL1659</w:t>
            </w:r>
          </w:p>
        </w:tc>
      </w:tr>
      <w:tr w:rsidR="00B3032B" w:rsidRPr="00B3032B" w14:paraId="25C4D67A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8DDBD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m3967 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F6F5C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 xml:space="preserve">GGGAACAAAAGCTGGAGCTCCACCGCGGTGGCGGCCGCTCTAGATGACTTCGAAAGTTTATGATCCAG 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FCBC7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Renilla</w:t>
            </w:r>
            <w:proofErr w:type="spellEnd"/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uciferas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96356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DL1659</w:t>
            </w:r>
          </w:p>
        </w:tc>
      </w:tr>
      <w:tr w:rsidR="00B3032B" w:rsidRPr="00B3032B" w14:paraId="53560E80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4BFF2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08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44E2D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ATATCAGTTATTACCCGGGCTGTTTAAACGAGCTCGAATTCGCTGGTTATAATAAAGCTGTCTC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7F515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STN1</w:t>
            </w:r>
            <w:r w:rsidR="00280C3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/PDC2</w:t>
            </w: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3032B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URS and first 139 bps of</w:t>
            </w: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TN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1ED37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enomic DNA</w:t>
            </w:r>
          </w:p>
        </w:tc>
      </w:tr>
      <w:tr w:rsidR="00B3032B" w:rsidRPr="00B3032B" w14:paraId="3E4DDA85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73532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09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090D7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CAAGCTCGGAATTAACCCTCACTAAAGGGAACAAAAGCTGCTCTCATCCGGTACTTTAAATC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13B21" w14:textId="77777777" w:rsidR="00B3032B" w:rsidRPr="00B3032B" w:rsidRDefault="00280C37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STN1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/PDC2</w:t>
            </w:r>
            <w:r w:rsidR="00B3032B"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3032B" w:rsidRPr="00B3032B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URS and first 139 bps of</w:t>
            </w:r>
            <w:r w:rsidR="00B3032B"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TN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65593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enomic DNA</w:t>
            </w:r>
          </w:p>
        </w:tc>
      </w:tr>
      <w:tr w:rsidR="00B3032B" w:rsidRPr="00B3032B" w14:paraId="122FD576" w14:textId="77777777" w:rsidTr="00AA36DB">
        <w:trPr>
          <w:trHeight w:val="630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4EC5E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10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CB9FF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AAAGAGCAATAAGCTGGCTTTTAATAATGGGTTGGAGCCGGATCCCCGGGTTAATTAAG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86265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URA3 </w:t>
            </w:r>
            <w:r w:rsidRPr="00B3032B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in including endogenous URS and terminator in the same </w:t>
            </w:r>
            <w:r w:rsidR="00280C37" w:rsidRPr="00280C37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orientations</w:t>
            </w: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TN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3B912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DL1833</w:t>
            </w:r>
          </w:p>
        </w:tc>
      </w:tr>
      <w:tr w:rsidR="00B3032B" w:rsidRPr="00B3032B" w14:paraId="219142BC" w14:textId="77777777" w:rsidTr="00AA36DB">
        <w:trPr>
          <w:trHeight w:val="630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CD540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11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DD9BA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TAACACCAAGCAGTAAAGAGACAGCTTTATTATAACCAGCGAATTCGAGCTCGTTTAAAC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6C0D6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URA3 </w:t>
            </w:r>
            <w:r w:rsidRPr="00B3032B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 xml:space="preserve">in including endogenous URS and terminator in the same </w:t>
            </w:r>
            <w:proofErr w:type="spellStart"/>
            <w:r w:rsidRPr="00B3032B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orientationas</w:t>
            </w:r>
            <w:proofErr w:type="spellEnd"/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TN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0ACC8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DL1833</w:t>
            </w:r>
          </w:p>
        </w:tc>
      </w:tr>
      <w:tr w:rsidR="00B3032B" w:rsidRPr="00B3032B" w14:paraId="5921DC44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9E41C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m4612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100C1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GGCCAGTGAATTGTAATACGACTCACTATAGGGCGAATTGGTGCCAAACAGCTTGTGCAG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6CC40" w14:textId="77777777" w:rsidR="00B3032B" w:rsidRPr="00B3032B" w:rsidRDefault="00280C37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STN1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/PDC2</w:t>
            </w: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3032B" w:rsidRPr="00B3032B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URS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66872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01 DNA</w:t>
            </w:r>
          </w:p>
        </w:tc>
      </w:tr>
      <w:tr w:rsidR="00B3032B" w:rsidRPr="00B3032B" w14:paraId="6C1ECC21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C0A67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13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7C1E5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GCTTTATGGAGGATCTGGCGCGCCTTAATTAACCCGGGGATCCGGCTCCAACCCATTATTAAAAG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65C09" w14:textId="77777777" w:rsidR="00B3032B" w:rsidRPr="00B3032B" w:rsidRDefault="00280C37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STN1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/PDC2</w:t>
            </w: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B3032B" w:rsidRPr="00B3032B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URS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5C120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01 DNA</w:t>
            </w:r>
          </w:p>
        </w:tc>
      </w:tr>
      <w:tr w:rsidR="00B3032B" w:rsidRPr="00B3032B" w14:paraId="5DA4B211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9F037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563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17347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AACGTCAAAGGGCGAAAAACCGTCTATCAGGGCGATGGCCGGTATACTGGTAACACAAATAC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04A08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TEN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4C34A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01 DNA</w:t>
            </w:r>
          </w:p>
        </w:tc>
      </w:tr>
      <w:tr w:rsidR="00B3032B" w:rsidRPr="00B3032B" w14:paraId="0782B62A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029A5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564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A4EE6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CCAAGCGCGCAATTAACCCTCACTAAAGGGAACAAAAGCTGATCTAACCCAGAATTATTGAGAATCAG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18A9F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TEN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FD107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001 DNA</w:t>
            </w:r>
          </w:p>
        </w:tc>
      </w:tr>
      <w:tr w:rsidR="00B3032B" w:rsidRPr="00B3032B" w14:paraId="278D710A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31AB6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71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48D75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CTCTATCGATAGGTACCGAGCTCTTACGCGTGCTAGCCCGGACCCAACCTCTAGGAGGCCCAGG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3BD6F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human STN1 URS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735F3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DNA</w:t>
            </w:r>
          </w:p>
        </w:tc>
      </w:tr>
      <w:tr w:rsidR="00B3032B" w:rsidRPr="00B3032B" w14:paraId="24BE98BF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6443A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4672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45CBB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GB"/>
              </w:rPr>
              <w:t>GGACACAGAAATGAGGATGCAATGCG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64EEB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Cs/>
                <w:color w:val="000000"/>
                <w:sz w:val="24"/>
                <w:szCs w:val="24"/>
                <w:lang w:eastAsia="en-GB"/>
              </w:rPr>
              <w:t>human STN1 URS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E772B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DNA</w:t>
            </w:r>
          </w:p>
        </w:tc>
      </w:tr>
      <w:tr w:rsidR="00280C37" w:rsidRPr="00B3032B" w14:paraId="2EC9B4CA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8F0F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B0AB8" w14:textId="77777777" w:rsidR="00B3032B" w:rsidRPr="00B3032B" w:rsidRDefault="00B3032B" w:rsidP="00B303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6E745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2546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80C37" w:rsidRPr="00B3032B" w14:paraId="79471535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725E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307A" w14:textId="77777777" w:rsidR="00B3032B" w:rsidRPr="00B3032B" w:rsidRDefault="00B3032B" w:rsidP="00B303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983A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D617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80C37" w:rsidRPr="00B3032B" w14:paraId="059DD8BF" w14:textId="77777777" w:rsidTr="00C75801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57ED3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F4622" w14:textId="77777777" w:rsidR="00B3032B" w:rsidRPr="00B3032B" w:rsidRDefault="00B3032B" w:rsidP="00B303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26C41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FD4A8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57ED3" w:rsidRPr="00B3032B" w14:paraId="3621124E" w14:textId="77777777" w:rsidTr="00C57ED3">
        <w:trPr>
          <w:trHeight w:val="315"/>
        </w:trPr>
        <w:tc>
          <w:tcPr>
            <w:tcW w:w="42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0D535" w14:textId="77777777" w:rsidR="00C57ED3" w:rsidRPr="00C57ED3" w:rsidRDefault="00C57ED3" w:rsidP="00C5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Primers for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qPCR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0001C" w14:textId="77777777" w:rsidR="00C57ED3" w:rsidRPr="00B3032B" w:rsidRDefault="00C57ED3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80C37" w:rsidRPr="00B3032B" w14:paraId="6D5E3BEC" w14:textId="77777777" w:rsidTr="00C75801">
        <w:trPr>
          <w:trHeight w:val="31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815E6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CF10B" w14:textId="77777777" w:rsidR="00B3032B" w:rsidRPr="00B3032B" w:rsidRDefault="00B3032B" w:rsidP="00B3032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820B1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AFD25" w14:textId="77777777" w:rsidR="00B3032B" w:rsidRPr="00B3032B" w:rsidRDefault="00B3032B" w:rsidP="00B303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80C37" w:rsidRPr="00B3032B" w14:paraId="158595CA" w14:textId="77777777" w:rsidTr="00AA36DB">
        <w:trPr>
          <w:trHeight w:val="315"/>
        </w:trPr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DB183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1172</w:t>
            </w:r>
          </w:p>
        </w:tc>
        <w:tc>
          <w:tcPr>
            <w:tcW w:w="2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FD445" w14:textId="77777777" w:rsidR="00B3032B" w:rsidRPr="00B3032B" w:rsidRDefault="00DB6C26" w:rsidP="00DB6C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GACCGAACTCGGTGATTT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F2133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BUD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97BF8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80C37" w:rsidRPr="00B3032B" w14:paraId="439875A9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01ECE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1173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A9610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TTAGCGGGCTGAGACCTA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B9364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BUD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4A48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80C37" w:rsidRPr="00B3032B" w14:paraId="1F344C7A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6B580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1734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DD8ED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CGAGCAACTGCAAGAAGAA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7C560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STN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E671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80C37" w:rsidRPr="00B3032B" w14:paraId="54118216" w14:textId="77777777" w:rsidTr="00AA36DB">
        <w:trPr>
          <w:trHeight w:val="315"/>
        </w:trPr>
        <w:tc>
          <w:tcPr>
            <w:tcW w:w="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6AC7A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1735</w:t>
            </w:r>
          </w:p>
        </w:tc>
        <w:tc>
          <w:tcPr>
            <w:tcW w:w="2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39B16" w14:textId="77777777" w:rsidR="00B3032B" w:rsidRPr="00B3032B" w:rsidRDefault="00DB6C26" w:rsidP="00B303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6C2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GAAATGACAAGGAATGCAC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181DE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B3032B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  <w:lang w:eastAsia="en-GB"/>
              </w:rPr>
              <w:t>STN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0A8C" w14:textId="77777777" w:rsidR="00B3032B" w:rsidRPr="00B3032B" w:rsidRDefault="00B3032B" w:rsidP="00B30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3EB86F0B" w14:textId="77777777" w:rsidR="00B3032B" w:rsidRDefault="00B3032B">
      <w:bookmarkStart w:id="0" w:name="_GoBack"/>
      <w:bookmarkEnd w:id="0"/>
    </w:p>
    <w:sectPr w:rsidR="00B30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32B"/>
    <w:rsid w:val="00280C37"/>
    <w:rsid w:val="0058500D"/>
    <w:rsid w:val="005F4AFA"/>
    <w:rsid w:val="00AA36DB"/>
    <w:rsid w:val="00B3032B"/>
    <w:rsid w:val="00C57ED3"/>
    <w:rsid w:val="00C75801"/>
    <w:rsid w:val="00DB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1903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19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CC456062-DF13-B648-BF90-DBC237F14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61</Words>
  <Characters>2063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Torrance (PGR)</dc:creator>
  <cp:keywords/>
  <dc:description/>
  <cp:lastModifiedBy>Victoria Torrance</cp:lastModifiedBy>
  <cp:revision>6</cp:revision>
  <dcterms:created xsi:type="dcterms:W3CDTF">2018-03-14T17:14:00Z</dcterms:created>
  <dcterms:modified xsi:type="dcterms:W3CDTF">2018-03-20T21:05:00Z</dcterms:modified>
</cp:coreProperties>
</file>